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1169"/>
        <w:gridCol w:w="1242"/>
        <w:gridCol w:w="1736"/>
        <w:gridCol w:w="1359"/>
        <w:gridCol w:w="1174"/>
      </w:tblGrid>
      <w:tr>
        <w:trPr/>
        <w:tc>
          <w:tcPr>
            <w:tcW w:w="295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ind w:right="-675" w:hanging="0"/>
              <w:rPr>
                <w:sz w:val="22"/>
              </w:rPr>
            </w:pPr>
            <w:r>
              <w:rPr>
                <w:sz w:val="22"/>
                <w:szCs w:val="20"/>
                <w:lang w:val="it-IT"/>
              </w:rPr>
              <w:t>LC–MS/MS_TRIM50</w:t>
            </w:r>
          </w:p>
        </w:tc>
        <w:tc>
          <w:tcPr>
            <w:tcW w:w="1169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SwissProt</w:t>
            </w:r>
          </w:p>
        </w:tc>
        <w:tc>
          <w:tcPr>
            <w:tcW w:w="1242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Wilde, 2011</w:t>
            </w:r>
          </w:p>
        </w:tc>
        <w:tc>
          <w:tcPr>
            <w:tcW w:w="1736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  <w:p>
            <w:pPr>
              <w:pStyle w:val="Normal"/>
              <w:ind w:right="167" w:hanging="0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UbiProt data</w:t>
            </w:r>
          </w:p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Chernorudskiy, </w:t>
            </w:r>
          </w:p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2007</w:t>
            </w:r>
          </w:p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Meierhofer,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0"/>
                <w:lang w:val="it-IT"/>
              </w:rPr>
              <w:t>2008</w:t>
            </w:r>
          </w:p>
        </w:tc>
        <w:tc>
          <w:tcPr>
            <w:tcW w:w="1174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Vasilescu,</w:t>
            </w:r>
          </w:p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2005</w:t>
            </w:r>
          </w:p>
        </w:tc>
      </w:tr>
      <w:tr>
        <w:trPr/>
        <w:tc>
          <w:tcPr>
            <w:tcW w:w="295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color w:val="000000"/>
                <w:sz w:val="22"/>
                <w:szCs w:val="20"/>
                <w:lang w:val="it-IT" w:bidi="it-IT"/>
              </w:rPr>
              <w:t>p62</w:t>
            </w:r>
          </w:p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Zinc finger protein 326                                 </w:t>
            </w:r>
          </w:p>
        </w:tc>
        <w:tc>
          <w:tcPr>
            <w:tcW w:w="1169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50454</w:t>
            </w:r>
          </w:p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Q5BKZ1</w:t>
            </w:r>
          </w:p>
        </w:tc>
        <w:tc>
          <w:tcPr>
            <w:tcW w:w="124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WD repeat-containing P 68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6196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jc w:val="both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UPF0027 protein C22orf28 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Q9Y3I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U5 snRNP component      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Q150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U5 small NRP 200 kDa helicase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O7564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Trifunctional Purine biosynthetic Padenosine-3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2210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jc w:val="both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Serpin H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5045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Protein SEC13 homolog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5573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jc w:val="both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Peroxiredoxin-6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3004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Pericentriolar material 1 protein    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Q1515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jc w:val="both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Peptidyl-prolylcis-trans isomerase B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2328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jc w:val="both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Nucleolar protein 5  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Q9Y2X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Nuclear pore complex Nup93                  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Q8N1F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Matrin 3            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4324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jc w:val="both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L-lactate dehydrogenase B chain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0719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Leucine-rich PPR motif-containing protein Mit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4270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Glutaminyl-tRNA synthetase         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4789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Filamin A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Q60FE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Eukaryotic translation initiation factor 3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6022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Endoplasmin                             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1462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368" w:leader="none"/>
              </w:tabs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DNA-directed RNA polymerase II sub RPB2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3087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Developmentally-regulated GTP-binding P 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Q9Y29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Coatomer subunit beta'               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356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         </w:t>
            </w: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ATP-dependent RNA helicase DHX15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O4314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         </w:t>
            </w: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Apoptosis-inducing factor 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O9583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         </w:t>
            </w: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60S ribosomal protein L32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P6291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26S proteasome regulatory sub 2   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Q1320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         </w:t>
            </w: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/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14-3-3 protein eta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Q0491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  <w:tr>
        <w:trPr/>
        <w:tc>
          <w:tcPr>
            <w:tcW w:w="295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ind w:right="-1629" w:hanging="0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14-3-3 protein zeta</w:t>
            </w:r>
          </w:p>
        </w:tc>
        <w:tc>
          <w:tcPr>
            <w:tcW w:w="1169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 xml:space="preserve">P63104                     </w:t>
            </w:r>
          </w:p>
        </w:tc>
        <w:tc>
          <w:tcPr>
            <w:tcW w:w="124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73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+</w:t>
            </w:r>
          </w:p>
        </w:tc>
        <w:tc>
          <w:tcPr>
            <w:tcW w:w="135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7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b/>
        </w:rPr>
        <w:t>Table S2: TRIM50-associated proteins found ubiquitinated and/or present within induced Aggresom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1:08:00Z</dcterms:created>
  <dc:creator>mmm mmmmm</dc:creator>
  <dc:description/>
  <cp:keywords/>
  <dc:language>en-US</dc:language>
  <cp:lastModifiedBy>giuseppe merla</cp:lastModifiedBy>
  <cp:lastPrinted>2012-01-26T16:11:00Z</cp:lastPrinted>
  <dcterms:modified xsi:type="dcterms:W3CDTF">2012-01-26T15:11:00Z</dcterms:modified>
  <cp:revision>5</cp:revision>
  <dc:subject/>
  <dc:title>LC–MS/MS_TRIM50</dc:title>
</cp:coreProperties>
</file>